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A15FF" w14:textId="1A806318" w:rsidR="00192127" w:rsidRPr="00253EDF" w:rsidRDefault="00192127" w:rsidP="00C60714">
      <w:pPr>
        <w:spacing w:after="0" w:line="480" w:lineRule="auto"/>
        <w:ind w:right="360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S</w:t>
      </w:r>
      <w:r w:rsidR="00C60714">
        <w:rPr>
          <w:rFonts w:ascii="Arial" w:hAnsi="Arial" w:cs="Arial"/>
          <w:b/>
        </w:rPr>
        <w:t>upplementary</w:t>
      </w:r>
      <w:r>
        <w:rPr>
          <w:rFonts w:ascii="Arial" w:hAnsi="Arial" w:cs="Arial"/>
          <w:b/>
        </w:rPr>
        <w:t xml:space="preserve"> T</w:t>
      </w:r>
      <w:r w:rsidR="00C60714">
        <w:rPr>
          <w:rFonts w:ascii="Arial" w:hAnsi="Arial" w:cs="Arial"/>
          <w:b/>
        </w:rPr>
        <w:t>able</w:t>
      </w:r>
      <w:r>
        <w:rPr>
          <w:rFonts w:ascii="Arial" w:hAnsi="Arial" w:cs="Arial"/>
          <w:b/>
        </w:rPr>
        <w:t xml:space="preserve"> S1</w:t>
      </w:r>
      <w:r w:rsidRPr="00253EDF">
        <w:rPr>
          <w:rFonts w:ascii="Arial" w:hAnsi="Arial" w:cs="Arial"/>
          <w:b/>
        </w:rPr>
        <w:t xml:space="preserve">. </w:t>
      </w:r>
      <w:r w:rsidRPr="00253EDF">
        <w:rPr>
          <w:rFonts w:ascii="Arial" w:hAnsi="Arial" w:cs="Arial"/>
          <w:bCs/>
        </w:rPr>
        <w:t>Indexing and free-text terms used in PubMed and Embase database search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5246"/>
        <w:gridCol w:w="2830"/>
      </w:tblGrid>
      <w:tr w:rsidR="00192127" w:rsidRPr="00253EDF" w14:paraId="31AD24DD" w14:textId="77777777" w:rsidTr="00C60714">
        <w:trPr>
          <w:trHeight w:val="300"/>
        </w:trPr>
        <w:tc>
          <w:tcPr>
            <w:tcW w:w="519" w:type="pct"/>
            <w:hideMark/>
          </w:tcPr>
          <w:p w14:paraId="1A8A82DF" w14:textId="77777777" w:rsidR="00192127" w:rsidRPr="00253EDF" w:rsidRDefault="00192127" w:rsidP="00C60714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53E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arch number</w:t>
            </w:r>
          </w:p>
        </w:tc>
        <w:tc>
          <w:tcPr>
            <w:tcW w:w="2910" w:type="pct"/>
            <w:hideMark/>
          </w:tcPr>
          <w:p w14:paraId="4ECB776F" w14:textId="77777777" w:rsidR="00192127" w:rsidRPr="00253EDF" w:rsidRDefault="00192127" w:rsidP="00C60714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53E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Query</w:t>
            </w:r>
          </w:p>
        </w:tc>
        <w:tc>
          <w:tcPr>
            <w:tcW w:w="1571" w:type="pct"/>
            <w:hideMark/>
          </w:tcPr>
          <w:p w14:paraId="6EB1AFAB" w14:textId="77777777" w:rsidR="00192127" w:rsidRPr="00253EDF" w:rsidRDefault="00192127" w:rsidP="00C60714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53E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bject</w:t>
            </w:r>
          </w:p>
        </w:tc>
      </w:tr>
      <w:tr w:rsidR="00192127" w:rsidRPr="00253EDF" w14:paraId="4197DCB9" w14:textId="77777777" w:rsidTr="00C60714">
        <w:trPr>
          <w:trHeight w:val="2100"/>
        </w:trPr>
        <w:tc>
          <w:tcPr>
            <w:tcW w:w="519" w:type="pct"/>
            <w:hideMark/>
          </w:tcPr>
          <w:p w14:paraId="5A6C01EF" w14:textId="77777777" w:rsidR="00192127" w:rsidRPr="00253EDF" w:rsidRDefault="00192127" w:rsidP="00C6071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53E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10" w:type="pct"/>
            <w:vAlign w:val="center"/>
            <w:hideMark/>
          </w:tcPr>
          <w:p w14:paraId="7C930AE2" w14:textId="77777777" w:rsidR="00192127" w:rsidRPr="00253EDF" w:rsidRDefault="00192127" w:rsidP="00C6071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>"</w:t>
            </w:r>
            <w:proofErr w:type="spellStart"/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>fropenem</w:t>
            </w:r>
            <w:proofErr w:type="spellEnd"/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>"[Supplementary Concept] OR "</w:t>
            </w:r>
            <w:proofErr w:type="spellStart"/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>fropenem</w:t>
            </w:r>
            <w:proofErr w:type="spellEnd"/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>"[All Fields] OR "faropenem"[All Fields] OR "</w:t>
            </w:r>
            <w:proofErr w:type="spellStart"/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>faropenem</w:t>
            </w:r>
            <w:proofErr w:type="spellEnd"/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>medoxomil</w:t>
            </w:r>
            <w:proofErr w:type="spellEnd"/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>"[All Fields] OR "</w:t>
            </w:r>
            <w:proofErr w:type="spellStart"/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>faropenem</w:t>
            </w:r>
            <w:proofErr w:type="spellEnd"/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>daloxate</w:t>
            </w:r>
            <w:proofErr w:type="spellEnd"/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 xml:space="preserve">"[All Fields] OR "SUN 5555"[Supplementary Concept] OR "SUN 5555"[All Fields] OR sun5555[All Fields] OR SY5555[All Fields] OR WY49605[All Fields] OR RU67655[All Fields] OR ALP201[All Fields] OR "BLA 857"[All Fields] OR "BLA-857"[All Fields] OR "YM 044"[All Fields] OR "SUN-5555"[All Fields] OR "WY 49605"[All Fields] OR "WY-49605"[All Fields] OR "ALP 201"[All Fields] OR "ALP-201"[All Fields] OR "SY 5555"[All Fields] OR "SY-5555"[All Fields] OR </w:t>
            </w:r>
            <w:proofErr w:type="spellStart"/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>Farobact</w:t>
            </w:r>
            <w:proofErr w:type="spellEnd"/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 xml:space="preserve">[All Fields] OR </w:t>
            </w:r>
            <w:proofErr w:type="spellStart"/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>Farom</w:t>
            </w:r>
            <w:proofErr w:type="spellEnd"/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 xml:space="preserve">[All Fields] OR </w:t>
            </w:r>
            <w:proofErr w:type="spellStart"/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>Orapem</w:t>
            </w:r>
            <w:proofErr w:type="spellEnd"/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>[All Fields] OR A0026[All Fields] OR "SUN 208"[All Fields] OR SUN208[All Fields] OR "SUN-208"[All Fields] OR "SUN A0026"[All Fields] OR "SUN-A0026"[All Fields] OR "BAY 56-6854"[All Fields] OR "BAY56-6854"[All Fields] OR "BAY-56-6854"[All Fields] OR "BAY 566854"[All Fields] OR "BAY566854"[All Fields] OR "BAY-566854"[All Fields] OR ("penem"[All Fields] AND (oral[All Fields] OR orally[All Fields]))</w:t>
            </w:r>
          </w:p>
        </w:tc>
        <w:tc>
          <w:tcPr>
            <w:tcW w:w="1571" w:type="pct"/>
            <w:hideMark/>
          </w:tcPr>
          <w:p w14:paraId="301570DF" w14:textId="77777777" w:rsidR="00192127" w:rsidRPr="00253EDF" w:rsidRDefault="00192127" w:rsidP="00C6071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53E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al penem index and free-text terms</w:t>
            </w:r>
          </w:p>
        </w:tc>
      </w:tr>
      <w:tr w:rsidR="00192127" w:rsidRPr="00253EDF" w14:paraId="72DAE5BA" w14:textId="77777777" w:rsidTr="00C60714">
        <w:trPr>
          <w:trHeight w:val="300"/>
        </w:trPr>
        <w:tc>
          <w:tcPr>
            <w:tcW w:w="519" w:type="pct"/>
            <w:hideMark/>
          </w:tcPr>
          <w:p w14:paraId="79FB8A82" w14:textId="77777777" w:rsidR="00192127" w:rsidRPr="00253EDF" w:rsidRDefault="00192127" w:rsidP="00C6071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53E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10" w:type="pct"/>
            <w:vAlign w:val="center"/>
            <w:hideMark/>
          </w:tcPr>
          <w:p w14:paraId="41FD8D3F" w14:textId="77777777" w:rsidR="00192127" w:rsidRPr="00253EDF" w:rsidRDefault="00192127" w:rsidP="00C6071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 xml:space="preserve">#1 AND </w:t>
            </w:r>
            <w:proofErr w:type="spellStart"/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>eng</w:t>
            </w:r>
            <w:proofErr w:type="spellEnd"/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>[la]</w:t>
            </w:r>
          </w:p>
        </w:tc>
        <w:tc>
          <w:tcPr>
            <w:tcW w:w="1571" w:type="pct"/>
            <w:hideMark/>
          </w:tcPr>
          <w:p w14:paraId="372072A5" w14:textId="77777777" w:rsidR="00192127" w:rsidRPr="00253EDF" w:rsidRDefault="00192127" w:rsidP="00C6071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53E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al penem English language-only</w:t>
            </w:r>
          </w:p>
        </w:tc>
      </w:tr>
      <w:tr w:rsidR="00192127" w:rsidRPr="00253EDF" w14:paraId="7CD1536B" w14:textId="77777777" w:rsidTr="00C60714">
        <w:trPr>
          <w:trHeight w:val="300"/>
        </w:trPr>
        <w:tc>
          <w:tcPr>
            <w:tcW w:w="519" w:type="pct"/>
            <w:hideMark/>
          </w:tcPr>
          <w:p w14:paraId="52ABFCD7" w14:textId="77777777" w:rsidR="00192127" w:rsidRPr="00253EDF" w:rsidRDefault="00192127" w:rsidP="00C6071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53E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910" w:type="pct"/>
            <w:vAlign w:val="center"/>
            <w:hideMark/>
          </w:tcPr>
          <w:p w14:paraId="2B0FB014" w14:textId="77777777" w:rsidR="00192127" w:rsidRPr="00253EDF" w:rsidRDefault="00192127" w:rsidP="00C6071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 xml:space="preserve">#1 AND </w:t>
            </w:r>
            <w:proofErr w:type="spellStart"/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>jpn</w:t>
            </w:r>
            <w:proofErr w:type="spellEnd"/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>[la]</w:t>
            </w:r>
          </w:p>
        </w:tc>
        <w:tc>
          <w:tcPr>
            <w:tcW w:w="1571" w:type="pct"/>
            <w:hideMark/>
          </w:tcPr>
          <w:p w14:paraId="13E2BF4B" w14:textId="77777777" w:rsidR="00192127" w:rsidRPr="00253EDF" w:rsidRDefault="00192127" w:rsidP="00C6071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53E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al penem Japanese language-only</w:t>
            </w:r>
          </w:p>
        </w:tc>
      </w:tr>
      <w:tr w:rsidR="00192127" w:rsidRPr="00253EDF" w14:paraId="2D928E0A" w14:textId="77777777" w:rsidTr="00C60714">
        <w:trPr>
          <w:trHeight w:val="300"/>
        </w:trPr>
        <w:tc>
          <w:tcPr>
            <w:tcW w:w="519" w:type="pct"/>
          </w:tcPr>
          <w:p w14:paraId="057A3266" w14:textId="77777777" w:rsidR="00192127" w:rsidRPr="00253EDF" w:rsidRDefault="00192127" w:rsidP="00C6071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53E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910" w:type="pct"/>
            <w:vAlign w:val="center"/>
          </w:tcPr>
          <w:p w14:paraId="3BEC36B7" w14:textId="77777777" w:rsidR="00192127" w:rsidRPr="00253EDF" w:rsidRDefault="00192127" w:rsidP="00C6071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>#2 AND ("1996/01/01"[Date - Publication]: "3000"[Date - Publication])</w:t>
            </w:r>
          </w:p>
        </w:tc>
        <w:tc>
          <w:tcPr>
            <w:tcW w:w="1571" w:type="pct"/>
          </w:tcPr>
          <w:p w14:paraId="6FFBE524" w14:textId="77777777" w:rsidR="00192127" w:rsidRPr="00253EDF" w:rsidRDefault="00192127" w:rsidP="00C6071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53E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al penem English language-only, publication after 1995</w:t>
            </w:r>
          </w:p>
        </w:tc>
      </w:tr>
      <w:tr w:rsidR="00192127" w:rsidRPr="00253EDF" w14:paraId="26A7BD2B" w14:textId="77777777" w:rsidTr="00C60714">
        <w:trPr>
          <w:trHeight w:val="300"/>
        </w:trPr>
        <w:tc>
          <w:tcPr>
            <w:tcW w:w="519" w:type="pct"/>
          </w:tcPr>
          <w:p w14:paraId="6A5FE820" w14:textId="77777777" w:rsidR="00192127" w:rsidRPr="00253EDF" w:rsidRDefault="00192127" w:rsidP="00C6071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53E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910" w:type="pct"/>
            <w:vAlign w:val="center"/>
          </w:tcPr>
          <w:p w14:paraId="7C59134D" w14:textId="77777777" w:rsidR="00192127" w:rsidRPr="00253EDF" w:rsidRDefault="00192127" w:rsidP="00C6071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53EDF">
              <w:rPr>
                <w:rFonts w:ascii="Arial" w:hAnsi="Arial" w:cs="Arial"/>
                <w:color w:val="000000"/>
                <w:sz w:val="20"/>
                <w:szCs w:val="20"/>
              </w:rPr>
              <w:t>#3 AND ("1996/01/01"[Date - Publication]: "3000"[Date - Publication])</w:t>
            </w:r>
          </w:p>
        </w:tc>
        <w:tc>
          <w:tcPr>
            <w:tcW w:w="1571" w:type="pct"/>
          </w:tcPr>
          <w:p w14:paraId="00465E99" w14:textId="77777777" w:rsidR="00192127" w:rsidRPr="00253EDF" w:rsidRDefault="00192127" w:rsidP="00C6071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53E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al penem Japanese language-only, publication after 1995</w:t>
            </w:r>
          </w:p>
        </w:tc>
      </w:tr>
    </w:tbl>
    <w:p w14:paraId="0C10ED32" w14:textId="77777777" w:rsidR="00192127" w:rsidRPr="00253EDF" w:rsidRDefault="00192127" w:rsidP="00192127">
      <w:pPr>
        <w:spacing w:afterLines="120" w:after="288" w:line="480" w:lineRule="auto"/>
        <w:ind w:right="357"/>
        <w:rPr>
          <w:rFonts w:ascii="Arial" w:hAnsi="Arial" w:cs="Arial"/>
          <w:b/>
          <w:sz w:val="20"/>
          <w:szCs w:val="20"/>
        </w:rPr>
      </w:pPr>
      <w:r w:rsidRPr="00430464">
        <w:rPr>
          <w:rFonts w:ascii="Arial" w:hAnsi="Arial" w:cs="Arial"/>
          <w:b/>
          <w:sz w:val="20"/>
          <w:szCs w:val="20"/>
        </w:rPr>
        <w:fldChar w:fldCharType="begin"/>
      </w:r>
      <w:r w:rsidRPr="00253EDF">
        <w:rPr>
          <w:rFonts w:ascii="Arial" w:hAnsi="Arial" w:cs="Arial"/>
          <w:b/>
          <w:sz w:val="20"/>
          <w:szCs w:val="20"/>
        </w:rPr>
        <w:instrText xml:space="preserve"> ADDIN </w:instrText>
      </w:r>
      <w:r w:rsidRPr="00430464">
        <w:rPr>
          <w:rFonts w:ascii="Arial" w:hAnsi="Arial" w:cs="Arial"/>
          <w:b/>
          <w:sz w:val="20"/>
          <w:szCs w:val="20"/>
        </w:rPr>
        <w:fldChar w:fldCharType="end"/>
      </w:r>
    </w:p>
    <w:p w14:paraId="0564F372" w14:textId="77777777" w:rsidR="00F75456" w:rsidRDefault="00F75456"/>
    <w:sectPr w:rsidR="00F754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127"/>
    <w:rsid w:val="00192127"/>
    <w:rsid w:val="00C60714"/>
    <w:rsid w:val="00F7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C3581"/>
  <w15:chartTrackingRefBased/>
  <w15:docId w15:val="{BC3666D0-5F98-4729-95F6-37CADDE51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127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12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Wilson</dc:creator>
  <cp:keywords/>
  <dc:description/>
  <cp:lastModifiedBy>Sally Johnson-Majewski</cp:lastModifiedBy>
  <cp:revision>2</cp:revision>
  <dcterms:created xsi:type="dcterms:W3CDTF">2022-05-12T16:31:00Z</dcterms:created>
  <dcterms:modified xsi:type="dcterms:W3CDTF">2022-05-30T08:59:00Z</dcterms:modified>
</cp:coreProperties>
</file>